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A6E" w:rsidRPr="0097630A" w:rsidRDefault="00D21516">
      <w:bookmarkStart w:id="0" w:name="_GoBack"/>
      <w:r w:rsidRPr="0097630A">
        <w:t>Appendix G</w:t>
      </w:r>
    </w:p>
    <w:tbl>
      <w:tblPr>
        <w:tblW w:w="5176" w:type="pct"/>
        <w:tblInd w:w="-1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867"/>
        <w:gridCol w:w="865"/>
        <w:gridCol w:w="1268"/>
        <w:gridCol w:w="1430"/>
        <w:gridCol w:w="1912"/>
        <w:gridCol w:w="1268"/>
        <w:gridCol w:w="1108"/>
        <w:gridCol w:w="1268"/>
        <w:gridCol w:w="2080"/>
      </w:tblGrid>
      <w:tr w:rsidR="00D21516" w:rsidRPr="0097630A" w:rsidTr="00D21516">
        <w:trPr>
          <w:trHeight w:val="683"/>
          <w:tblHeader/>
        </w:trPr>
        <w:tc>
          <w:tcPr>
            <w:tcW w:w="974" w:type="dxa"/>
            <w:shd w:val="clear" w:color="auto" w:fill="BFBFBF" w:themeFill="background1" w:themeFillShade="BF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BFBFBF" w:themeFill="background1" w:themeFillShade="BF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Design / US</w:t>
            </w:r>
          </w:p>
        </w:tc>
        <w:tc>
          <w:tcPr>
            <w:tcW w:w="625" w:type="dxa"/>
            <w:shd w:val="clear" w:color="auto" w:fill="BFBFBF" w:themeFill="background1" w:themeFillShade="BF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ngle vs Multi-</w:t>
            </w:r>
            <w:r w:rsidRPr="00976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enter</w:t>
            </w:r>
          </w:p>
        </w:tc>
        <w:tc>
          <w:tcPr>
            <w:tcW w:w="916" w:type="dxa"/>
            <w:shd w:val="clear" w:color="auto" w:fill="BFBFBF" w:themeFill="background1" w:themeFillShade="BF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pensity Matching</w:t>
            </w:r>
          </w:p>
        </w:tc>
        <w:tc>
          <w:tcPr>
            <w:tcW w:w="6548" w:type="dxa"/>
            <w:gridSpan w:val="6"/>
            <w:shd w:val="clear" w:color="auto" w:fill="BFBFBF" w:themeFill="background1" w:themeFillShade="BF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Characteristics Preop</w:t>
            </w:r>
          </w:p>
        </w:tc>
      </w:tr>
      <w:tr w:rsidR="00D21516" w:rsidRPr="0097630A" w:rsidTr="00D21516">
        <w:trPr>
          <w:trHeight w:val="315"/>
        </w:trPr>
        <w:tc>
          <w:tcPr>
            <w:tcW w:w="974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G</w:t>
            </w:r>
          </w:p>
        </w:tc>
        <w:tc>
          <w:tcPr>
            <w:tcW w:w="1381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loon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eAssist</w:t>
            </w:r>
            <w:proofErr w:type="spellEnd"/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G</w:t>
            </w:r>
          </w:p>
        </w:tc>
        <w:tc>
          <w:tcPr>
            <w:tcW w:w="1502" w:type="dxa"/>
            <w:shd w:val="clear" w:color="auto" w:fill="D9D9D9" w:themeFill="background1" w:themeFillShade="D9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style</w:t>
            </w:r>
          </w:p>
        </w:tc>
      </w:tr>
      <w:tr w:rsidR="00D21516" w:rsidRPr="0097630A" w:rsidTr="00D21516">
        <w:trPr>
          <w:trHeight w:val="98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kin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0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05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7.58 (11.9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75 (71.4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0.50 (7.89)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8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8.17 (12.1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89 (67.2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9.85 (7.62)</w:t>
            </w:r>
          </w:p>
        </w:tc>
      </w:tr>
      <w:tr w:rsidR="00D21516" w:rsidRPr="0097630A" w:rsidTr="00D21516">
        <w:trPr>
          <w:trHeight w:val="2235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>Courcoulas</w:t>
            </w:r>
            <w:proofErr w:type="spellEnd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25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38.7 (9.3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101 (80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13 (11.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ian: 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ispanic: 9 (7.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12 (89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&lt;30: 2 (1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30-35: 63 (50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35-40: 56 (44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&gt;40: 4 (3.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36# (1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9 (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33 (26)</w:t>
            </w: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3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0.8 (9.6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106 (81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15 (11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ian: 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ispanic: 7 (5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17 (90.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&lt;30: 1 (0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30-35: 57 (43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35-40: 70 (53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&gt;40: 2 (1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36# (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8 (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37 (28)</w:t>
            </w:r>
          </w:p>
        </w:tc>
      </w:tr>
      <w:tr w:rsidR="00D21516" w:rsidRPr="0097630A" w:rsidTr="00D21516">
        <w:trPr>
          <w:trHeight w:val="1268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>Fayad</w:t>
            </w:r>
            <w:proofErr w:type="spellEnd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54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8 (24-7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57.4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median BMI 43.07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3.7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27.8%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83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7 (30-6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59 (71.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4.12 (29.73-64.4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20.48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50.60%</w:t>
            </w: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2235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orillo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0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3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1 (35-4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6 (30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9.5 (36.7-44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2 (8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3 (13)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3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37 (25-4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7 (73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1 (38.3-43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3 (1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7 (30.4)</w:t>
            </w: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1268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Gomez, 2016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5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38.1 (8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White: 60%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87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4.7 (3.42)</w:t>
            </w: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4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38.2 (8.7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85.7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93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5.6 (2.84)</w:t>
            </w:r>
          </w:p>
        </w:tc>
      </w:tr>
      <w:tr w:rsidR="00D21516" w:rsidRPr="0097630A" w:rsidTr="00D21516">
        <w:trPr>
          <w:trHeight w:val="89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Lopez-Nava, 2021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99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4.6 (1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41 (7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9.4 (5.4)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6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4.6 (11.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36 (5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0.1 (3.7)</w:t>
            </w: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134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vikov, 2018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9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3.86 (11.2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62 (68.1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8.61 (6.9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20 (21.9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82 (0.9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18 (19.78)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2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0.71 (11.9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94 (78.3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7.22 (7.8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31 (25.8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6.3 (1.2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61 (50.83)</w:t>
            </w: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1529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llivan, 2018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98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2.7 (9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165 (83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71 (86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5.2 (2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3 (0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31 (15.7)</w:t>
            </w: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89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2.5 (9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155 (82.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70 (89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5.5 (2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3 (0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28 (14.8)</w:t>
            </w:r>
          </w:p>
        </w:tc>
      </w:tr>
      <w:tr w:rsidR="00D21516" w:rsidRPr="0097630A" w:rsidTr="00D21516">
        <w:trPr>
          <w:trHeight w:val="197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llivan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2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4.2 (8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154 (7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61 (28.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95 (88.2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MI: 36.0 (2.4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99.7 (12.2kg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17 (7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TN: 100 (45.2) 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1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5.3 (9.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70 (64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34 (31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101 (9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MI: 36.2 (2.2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98.7 (11.6kg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11 (9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TN: 42 (37.8) </w:t>
            </w:r>
          </w:p>
        </w:tc>
      </w:tr>
      <w:tr w:rsidR="00D21516" w:rsidRPr="0097630A" w:rsidTr="00D21516">
        <w:trPr>
          <w:trHeight w:val="2078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ompson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1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2.4 (10.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63 (56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33 (29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ispanic: 11 (9.9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96 (86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2.0 (5.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3 (2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7 (0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46 (41.4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6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6.8 (11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31 (51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17 (28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ispanic: 11 (18.3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53 (88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0.9 (3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8 (13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8 (0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24 (40.0)</w:t>
            </w:r>
          </w:p>
        </w:tc>
      </w:tr>
      <w:tr w:rsidR="00D21516" w:rsidRPr="0097630A" w:rsidTr="00D21516">
        <w:trPr>
          <w:trHeight w:val="2078"/>
        </w:trPr>
        <w:tc>
          <w:tcPr>
            <w:tcW w:w="974" w:type="dxa"/>
            <w:shd w:val="clear" w:color="FFFFFF" w:fill="FFFFFF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Thompson, 2018 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11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2.4 (10.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63 (56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33 (29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ispanic: 11 (9.9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96 (86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2.0 (5.1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3 (2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7 (0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46 (41.4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6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6.8 (11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ace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hite: 31 (51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lack: 17 (28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Hispanic: 11 (18.3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53 (88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40.9 (3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8 (13.3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1c: 5.8 (0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24 (40.0)</w:t>
            </w:r>
          </w:p>
        </w:tc>
      </w:tr>
      <w:tr w:rsidR="00D21516" w:rsidRPr="0097630A" w:rsidTr="00D21516">
        <w:trPr>
          <w:trHeight w:val="1169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pez-Nava, 2020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2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9.3 (2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9 (7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8.3 (1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2 (17)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2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50.5 (1.9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Female: 9 (75) 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9.2 (1.5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DM: 0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TN: 9 (75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80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>Raftopoulos</w:t>
            </w:r>
            <w:proofErr w:type="spellEnd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58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3.2 (11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70.7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MI: 36.7 (5.7) 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413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8.3 (12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85.9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6.8 (5.0)</w:t>
            </w:r>
          </w:p>
        </w:tc>
      </w:tr>
      <w:tr w:rsidR="00D21516" w:rsidRPr="0097630A" w:rsidTr="00D21516">
        <w:trPr>
          <w:trHeight w:val="908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topoulo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79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3 (10.8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68.4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MI: 36.2 (5.4) 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413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8.3 (12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85.9%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MI: 36.8 (5.0) </w:t>
            </w:r>
          </w:p>
        </w:tc>
      </w:tr>
      <w:tr w:rsidR="00D21516" w:rsidRPr="0097630A" w:rsidTr="00D21516">
        <w:trPr>
          <w:trHeight w:val="683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yeh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458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Wilson, 2018 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548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>Sadek</w:t>
            </w:r>
            <w:proofErr w:type="spellEnd"/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77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548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sz w:val="20"/>
                <w:szCs w:val="20"/>
              </w:rPr>
              <w:t xml:space="preserve">Abd El Mohsen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4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yeh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5 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37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38.7 (9.4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(89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5.2 (3.1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28.4 (2.7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36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ge: 40.8 (9.6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emale: (90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BMI: 35.4 (2.7)</w:t>
            </w: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BW: 28.7 (8.1) kg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G</w:t>
            </w:r>
          </w:p>
        </w:tc>
        <w:tc>
          <w:tcPr>
            <w:tcW w:w="1381" w:type="dxa"/>
            <w:shd w:val="clear" w:color="auto" w:fill="D9D9D9" w:themeFill="background1" w:themeFillShade="D9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loon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eAssist</w:t>
            </w:r>
            <w:proofErr w:type="spellEnd"/>
          </w:p>
        </w:tc>
        <w:tc>
          <w:tcPr>
            <w:tcW w:w="800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916" w:type="dxa"/>
            <w:shd w:val="clear" w:color="auto" w:fill="D9D9D9" w:themeFill="background1" w:themeFillShade="D9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G</w:t>
            </w:r>
          </w:p>
        </w:tc>
        <w:tc>
          <w:tcPr>
            <w:tcW w:w="1502" w:type="dxa"/>
            <w:shd w:val="clear" w:color="auto" w:fill="D9D9D9" w:themeFill="background1" w:themeFillShade="D9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style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er, 2010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31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6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.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35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8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.7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nce, 2012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1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8.9 (9.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9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8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4.7 (2.6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9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5.3 (6.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10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10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6 (2.0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e, 2012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8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3 (19.7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5 (62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0.3 (4.22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1 (12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FLD: 8 (100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0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7 (1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2 (2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2.4 (6.6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1 (1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FLD: 10 (100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ce, 2015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87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3.8 (9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81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: (13.4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: (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95.2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3 (2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: 5.7 (0.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28.9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39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4.0 (10.2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85.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: (11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: (5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95.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4 (2.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7.2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: 5.7 (0.8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35.3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hammed, 2014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84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3.96 (8.9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54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47.87 (1.0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W: 65.45 (5.04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44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2.65 (6.6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5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47.46 (1.8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W: 65.23 (6.77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hmed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40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40 (10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40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40 (10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.5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llivan, 2012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1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42 (4.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7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43.4 (5.3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omone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1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6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5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3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3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: 7.5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6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FLD: 26 (100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n, 2021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6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8.1 (7.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70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0.2 (2.3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5.3 (7.2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75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0.2 (2.1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id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600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4.1 (10.3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7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40.3 (8.1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6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15.06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qahani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000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4.4 (9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89.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3.3 (4.5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1.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2.8)</w:t>
            </w: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u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4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815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6.5 (9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(2.3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(15.6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nder, 2017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976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1.1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7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3.4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a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0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4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39 (4.2)</w:t>
            </w: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1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7 (3.9)</w:t>
            </w: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er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37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3.3 (9.4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83.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6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 (2.7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37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8.1 (7.3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(74.3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(6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6.9 (2.7)</w:t>
            </w:r>
          </w:p>
        </w:tc>
      </w:tr>
      <w:tr w:rsidR="00D21516" w:rsidRPr="0097630A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yeh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21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87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4.4 (8.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132 (7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: 49 (2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: 1 (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162 (8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8 (2.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13 (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41 (22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01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4.0 (8.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72 (7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: 26 (26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: 1 (1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90 (89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8 (2.7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: 4 (4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: 32 (32)</w:t>
            </w:r>
          </w:p>
        </w:tc>
      </w:tr>
      <w:tr w:rsidR="00D21516" w:rsidRPr="0036690B" w:rsidTr="00D21516">
        <w:trPr>
          <w:trHeight w:val="710"/>
        </w:trPr>
        <w:tc>
          <w:tcPr>
            <w:tcW w:w="974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ore, 2019 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</w:t>
            </w:r>
            <w:proofErr w:type="spellEnd"/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Y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bottom"/>
          </w:tcPr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1343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45.7 (10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: 897 (66.8)</w:t>
            </w:r>
          </w:p>
          <w:p w:rsidR="00D21516" w:rsidRPr="0097630A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: 1055 (78.6)</w:t>
            </w:r>
          </w:p>
          <w:p w:rsidR="00D21516" w:rsidRPr="0036690B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3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: 35.4 (5.4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36690B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D21516" w:rsidRPr="0036690B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D21516" w:rsidRPr="0036690B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:rsidR="00D21516" w:rsidRPr="0036690B" w:rsidRDefault="00D21516" w:rsidP="00E62046">
            <w:pPr>
              <w:spacing w:before="40"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0"/>
    </w:tbl>
    <w:p w:rsidR="00D21516" w:rsidRDefault="00D21516"/>
    <w:sectPr w:rsidR="00D21516" w:rsidSect="00D215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16"/>
    <w:rsid w:val="0003669B"/>
    <w:rsid w:val="00041610"/>
    <w:rsid w:val="00051D3B"/>
    <w:rsid w:val="000C430E"/>
    <w:rsid w:val="000C6292"/>
    <w:rsid w:val="000E3D03"/>
    <w:rsid w:val="000E70D2"/>
    <w:rsid w:val="000F0FB6"/>
    <w:rsid w:val="00100442"/>
    <w:rsid w:val="00105250"/>
    <w:rsid w:val="00107656"/>
    <w:rsid w:val="00116FCC"/>
    <w:rsid w:val="00145FDD"/>
    <w:rsid w:val="0015358B"/>
    <w:rsid w:val="0015600C"/>
    <w:rsid w:val="00163952"/>
    <w:rsid w:val="001A0945"/>
    <w:rsid w:val="001E7DEE"/>
    <w:rsid w:val="002424E5"/>
    <w:rsid w:val="00247DF3"/>
    <w:rsid w:val="0026069C"/>
    <w:rsid w:val="002729F8"/>
    <w:rsid w:val="002A675B"/>
    <w:rsid w:val="002B7A61"/>
    <w:rsid w:val="002D3CE5"/>
    <w:rsid w:val="002D44E7"/>
    <w:rsid w:val="002E7A89"/>
    <w:rsid w:val="003C11AF"/>
    <w:rsid w:val="003E40D1"/>
    <w:rsid w:val="003F7474"/>
    <w:rsid w:val="00412932"/>
    <w:rsid w:val="00420FE7"/>
    <w:rsid w:val="00436D73"/>
    <w:rsid w:val="00442A01"/>
    <w:rsid w:val="00447B88"/>
    <w:rsid w:val="00450DCE"/>
    <w:rsid w:val="00454064"/>
    <w:rsid w:val="004F73B6"/>
    <w:rsid w:val="00501970"/>
    <w:rsid w:val="0050438C"/>
    <w:rsid w:val="00590694"/>
    <w:rsid w:val="005B4E6A"/>
    <w:rsid w:val="005C7FB7"/>
    <w:rsid w:val="005D22EC"/>
    <w:rsid w:val="00606451"/>
    <w:rsid w:val="00640AAC"/>
    <w:rsid w:val="00670149"/>
    <w:rsid w:val="006B3153"/>
    <w:rsid w:val="006C2A5E"/>
    <w:rsid w:val="006D4115"/>
    <w:rsid w:val="00717C67"/>
    <w:rsid w:val="0072762C"/>
    <w:rsid w:val="007276F1"/>
    <w:rsid w:val="007713BC"/>
    <w:rsid w:val="00781F5E"/>
    <w:rsid w:val="007846CB"/>
    <w:rsid w:val="007A4238"/>
    <w:rsid w:val="007B5EE5"/>
    <w:rsid w:val="00830E7B"/>
    <w:rsid w:val="00833A7C"/>
    <w:rsid w:val="00834146"/>
    <w:rsid w:val="008401CB"/>
    <w:rsid w:val="00841F94"/>
    <w:rsid w:val="00856523"/>
    <w:rsid w:val="00860CBA"/>
    <w:rsid w:val="008C4063"/>
    <w:rsid w:val="0095182D"/>
    <w:rsid w:val="0097630A"/>
    <w:rsid w:val="009771B1"/>
    <w:rsid w:val="00A04A6E"/>
    <w:rsid w:val="00A04B2E"/>
    <w:rsid w:val="00A20415"/>
    <w:rsid w:val="00A240BA"/>
    <w:rsid w:val="00A27077"/>
    <w:rsid w:val="00A27097"/>
    <w:rsid w:val="00A46F21"/>
    <w:rsid w:val="00A85EB1"/>
    <w:rsid w:val="00AA6597"/>
    <w:rsid w:val="00AC6421"/>
    <w:rsid w:val="00B055CD"/>
    <w:rsid w:val="00B05FD3"/>
    <w:rsid w:val="00B16357"/>
    <w:rsid w:val="00B32BC2"/>
    <w:rsid w:val="00B753E2"/>
    <w:rsid w:val="00B77C5B"/>
    <w:rsid w:val="00BC1A08"/>
    <w:rsid w:val="00BE3DB0"/>
    <w:rsid w:val="00BF122F"/>
    <w:rsid w:val="00C66B99"/>
    <w:rsid w:val="00C90A1E"/>
    <w:rsid w:val="00C946C1"/>
    <w:rsid w:val="00CB2B3D"/>
    <w:rsid w:val="00CB3F05"/>
    <w:rsid w:val="00CD38DC"/>
    <w:rsid w:val="00D21516"/>
    <w:rsid w:val="00DA2FCD"/>
    <w:rsid w:val="00DE6B03"/>
    <w:rsid w:val="00DF499C"/>
    <w:rsid w:val="00DF777B"/>
    <w:rsid w:val="00E049FE"/>
    <w:rsid w:val="00E3363A"/>
    <w:rsid w:val="00EA4362"/>
    <w:rsid w:val="00EC24DA"/>
    <w:rsid w:val="00EC41B3"/>
    <w:rsid w:val="00F12876"/>
    <w:rsid w:val="00F306E5"/>
    <w:rsid w:val="00F318E5"/>
    <w:rsid w:val="00F45E71"/>
    <w:rsid w:val="00F51261"/>
    <w:rsid w:val="00F532C6"/>
    <w:rsid w:val="00F8277C"/>
    <w:rsid w:val="00F91F14"/>
    <w:rsid w:val="00F963D0"/>
    <w:rsid w:val="00F97B2E"/>
    <w:rsid w:val="00FB68A5"/>
    <w:rsid w:val="00FE3D82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483B1-07A6-EC4B-8560-5E68DFD4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7</Words>
  <Characters>5517</Characters>
  <Application>Microsoft Office Word</Application>
  <DocSecurity>0</DocSecurity>
  <Lines>45</Lines>
  <Paragraphs>12</Paragraphs>
  <ScaleCrop>false</ScaleCrop>
  <Company/>
  <LinksUpToDate>false</LinksUpToDate>
  <CharactersWithSpaces>6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ner, Zachary N.</dc:creator>
  <cp:keywords/>
  <dc:description/>
  <cp:lastModifiedBy>Priyadharshini Ramasamy</cp:lastModifiedBy>
  <cp:revision>3</cp:revision>
  <dcterms:created xsi:type="dcterms:W3CDTF">2023-05-01T13:59:00Z</dcterms:created>
  <dcterms:modified xsi:type="dcterms:W3CDTF">2023-08-31T11:04:00Z</dcterms:modified>
</cp:coreProperties>
</file>